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83 potential targets o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f GL against </w:t>
      </w:r>
      <w:bookmarkStart w:id="0" w:name="_Hlk93735801"/>
      <w:r>
        <w:rPr>
          <w:rFonts w:ascii="Times New Roman" w:hAnsi="Times New Roman" w:cs="Times New Roman"/>
          <w:sz w:val="24"/>
          <w:szCs w:val="24"/>
        </w:rPr>
        <w:t>EC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208"/>
        <w:gridCol w:w="886"/>
        <w:gridCol w:w="1120"/>
        <w:gridCol w:w="832"/>
        <w:gridCol w:w="1163"/>
        <w:gridCol w:w="886"/>
        <w:gridCol w:w="13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88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2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83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63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88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31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7007</w:t>
            </w:r>
          </w:p>
        </w:tc>
        <w:tc>
          <w:tcPr>
            <w:tcW w:w="120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CKR3</w:t>
            </w:r>
          </w:p>
        </w:tc>
        <w:tc>
          <w:tcPr>
            <w:tcW w:w="88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543</w:t>
            </w:r>
          </w:p>
        </w:tc>
        <w:tc>
          <w:tcPr>
            <w:tcW w:w="112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YP1A1</w:t>
            </w:r>
          </w:p>
        </w:tc>
        <w:tc>
          <w:tcPr>
            <w:tcW w:w="83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16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88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468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33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P300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25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518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PP2R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GTR1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48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PHB2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91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KDR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578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K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KR1B1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50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PHB4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815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617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99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845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260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952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EP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747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T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AAT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263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902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PAR1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979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271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H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170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PAR2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2800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RA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LB2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324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LT4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57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TF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390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DH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353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594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391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DH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SP9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0943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595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392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DH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K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796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NRH1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599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054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RPIN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798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NRHR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233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714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R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FTR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852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PER1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311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720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REB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519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IB1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932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SK3B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313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794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TK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091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318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040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GF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437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265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202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COA3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124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N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387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80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GF1R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148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EURL1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157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P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576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553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047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AEP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4658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GT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52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569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156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DGFRA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2882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ZH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583</w:t>
            </w:r>
          </w:p>
        </w:tc>
        <w:tc>
          <w:tcPr>
            <w:tcW w:w="120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30</w:t>
            </w:r>
          </w:p>
        </w:tc>
        <w:tc>
          <w:tcPr>
            <w:tcW w:w="11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S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290</w:t>
            </w:r>
          </w:p>
        </w:tc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1"/>
        </w:rPr>
        <w:t xml:space="preserve">Abbreviations: </w:t>
      </w:r>
      <w:r>
        <w:rPr>
          <w:rFonts w:ascii="Times New Roman" w:hAnsi="Times New Roman" w:cs="Times New Roman"/>
          <w:szCs w:val="21"/>
        </w:rPr>
        <w:t>GL,</w:t>
      </w:r>
      <w:r>
        <w:rPr>
          <w:rFonts w:ascii="Times New Roman" w:hAnsi="Times New Roman" w:cs="Times New Roman"/>
          <w:i/>
          <w:iCs/>
          <w:szCs w:val="21"/>
        </w:rPr>
        <w:t xml:space="preserve"> Ganoderma lucidum</w:t>
      </w:r>
      <w:r>
        <w:rPr>
          <w:rFonts w:ascii="Times New Roman" w:hAnsi="Times New Roman" w:cs="Times New Roman"/>
          <w:szCs w:val="21"/>
        </w:rPr>
        <w:t>; EC, endometrial canc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hYjdmMGI5MmI2ZmRjNjk5OWQzMjRmYTUyNDY4NzcifQ=="/>
  </w:docVars>
  <w:rsids>
    <w:rsidRoot w:val="00187323"/>
    <w:rsid w:val="00187323"/>
    <w:rsid w:val="00403EAE"/>
    <w:rsid w:val="00BD7241"/>
    <w:rsid w:val="00FE717A"/>
    <w:rsid w:val="7479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cs="Times New Roman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0</Words>
  <Characters>815</Characters>
  <Lines>7</Lines>
  <Paragraphs>2</Paragraphs>
  <TotalTime>4</TotalTime>
  <ScaleCrop>false</ScaleCrop>
  <LinksUpToDate>false</LinksUpToDate>
  <CharactersWithSpaces>82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08:15:00Z</dcterms:created>
  <dc:creator>XLL</dc:creator>
  <cp:lastModifiedBy>Administrator</cp:lastModifiedBy>
  <dcterms:modified xsi:type="dcterms:W3CDTF">2023-07-11T03:02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9FEFEF3600B453C8D477BFB97CE94FA_12</vt:lpwstr>
  </property>
</Properties>
</file>